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8A6BE" w14:textId="70D8E7C5" w:rsidR="00464FA8" w:rsidRPr="0098495B" w:rsidRDefault="00464FA8" w:rsidP="00B74930">
      <w:pPr>
        <w:pStyle w:val="Heading2"/>
        <w:jc w:val="both"/>
        <w:rPr>
          <w:lang w:val="en-US"/>
        </w:rPr>
      </w:pPr>
      <w:bookmarkStart w:id="0" w:name="_Toc65595772"/>
      <w:bookmarkStart w:id="1" w:name="_Toc55994570"/>
      <w:bookmarkStart w:id="2" w:name="_Toc65595770"/>
      <w:r w:rsidRPr="0098495B">
        <w:rPr>
          <w:lang w:val="en-US"/>
        </w:rPr>
        <w:t>Table S</w:t>
      </w:r>
      <w:r>
        <w:rPr>
          <w:lang w:val="en-US"/>
        </w:rPr>
        <w:t>8</w:t>
      </w:r>
      <w:r w:rsidRPr="0098495B">
        <w:rPr>
          <w:lang w:val="en-US"/>
        </w:rPr>
        <w:t>. Validation statistics for CHIME for participants</w:t>
      </w:r>
      <w:r>
        <w:rPr>
          <w:lang w:val="en-US"/>
        </w:rPr>
        <w:t xml:space="preserve"> with </w:t>
      </w:r>
      <w:r w:rsidRPr="0098495B">
        <w:rPr>
          <w:lang w:val="en-US"/>
        </w:rPr>
        <w:t>prediabetes</w:t>
      </w:r>
      <w:bookmarkEnd w:id="0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41"/>
        <w:gridCol w:w="2111"/>
        <w:gridCol w:w="1902"/>
        <w:gridCol w:w="2023"/>
        <w:gridCol w:w="1893"/>
      </w:tblGrid>
      <w:tr w:rsidR="00D36B94" w:rsidRPr="0098495B" w14:paraId="4FEEEA59" w14:textId="77777777" w:rsidTr="00B74930">
        <w:trPr>
          <w:trHeight w:val="340"/>
        </w:trPr>
        <w:tc>
          <w:tcPr>
            <w:tcW w:w="2141" w:type="dxa"/>
          </w:tcPr>
          <w:p w14:paraId="5EE1B012" w14:textId="77777777" w:rsidR="00D36B94" w:rsidRPr="00D24A09" w:rsidRDefault="00D36B94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013" w:type="dxa"/>
            <w:gridSpan w:val="2"/>
          </w:tcPr>
          <w:p w14:paraId="307DBAF1" w14:textId="1A4A3C58" w:rsidR="00D36B94" w:rsidRPr="00D24A09" w:rsidRDefault="00D36B94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D24A09">
              <w:rPr>
                <w:b/>
                <w:bCs/>
                <w:sz w:val="22"/>
                <w:szCs w:val="22"/>
              </w:rPr>
              <w:t>Internal validation: CMS</w:t>
            </w:r>
          </w:p>
        </w:tc>
        <w:tc>
          <w:tcPr>
            <w:tcW w:w="3916" w:type="dxa"/>
            <w:gridSpan w:val="2"/>
          </w:tcPr>
          <w:p w14:paraId="6884F66F" w14:textId="6E76D4CC" w:rsidR="00D36B94" w:rsidRPr="00D24A09" w:rsidRDefault="00D36B94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D24A09">
              <w:rPr>
                <w:b/>
                <w:bCs/>
                <w:sz w:val="22"/>
                <w:szCs w:val="22"/>
              </w:rPr>
              <w:t>External validation: CHARLS</w:t>
            </w:r>
          </w:p>
        </w:tc>
      </w:tr>
      <w:tr w:rsidR="00464FA8" w:rsidRPr="0098495B" w14:paraId="38514D2C" w14:textId="77777777" w:rsidTr="00B74930">
        <w:trPr>
          <w:trHeight w:val="340"/>
        </w:trPr>
        <w:tc>
          <w:tcPr>
            <w:tcW w:w="2141" w:type="dxa"/>
          </w:tcPr>
          <w:p w14:paraId="1BA132FF" w14:textId="77777777" w:rsidR="00464FA8" w:rsidRPr="00B74930" w:rsidRDefault="00464FA8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11" w:type="dxa"/>
          </w:tcPr>
          <w:p w14:paraId="122E323D" w14:textId="77777777" w:rsidR="00464FA8" w:rsidRPr="00B74930" w:rsidRDefault="00464FA8" w:rsidP="006B024C">
            <w:pPr>
              <w:pStyle w:val="NoSpacing"/>
              <w:rPr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 xml:space="preserve">Discrimination: </w:t>
            </w:r>
          </w:p>
          <w:p w14:paraId="1149FA39" w14:textId="77777777" w:rsidR="00464FA8" w:rsidRPr="00B74930" w:rsidRDefault="00464FA8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C-statistic</w:t>
            </w:r>
          </w:p>
        </w:tc>
        <w:tc>
          <w:tcPr>
            <w:tcW w:w="1902" w:type="dxa"/>
          </w:tcPr>
          <w:p w14:paraId="5E1108B0" w14:textId="77777777" w:rsidR="00464FA8" w:rsidRPr="00B74930" w:rsidRDefault="00464FA8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Calibration: slope/intercept</w:t>
            </w:r>
          </w:p>
        </w:tc>
        <w:tc>
          <w:tcPr>
            <w:tcW w:w="2023" w:type="dxa"/>
          </w:tcPr>
          <w:p w14:paraId="4E8739AE" w14:textId="77777777" w:rsidR="00464FA8" w:rsidRPr="00B74930" w:rsidRDefault="00464FA8" w:rsidP="006B024C">
            <w:pPr>
              <w:pStyle w:val="NoSpacing"/>
              <w:rPr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 xml:space="preserve">Discrimination: </w:t>
            </w:r>
          </w:p>
          <w:p w14:paraId="34BC97B6" w14:textId="77777777" w:rsidR="00464FA8" w:rsidRPr="00B74930" w:rsidRDefault="00464FA8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C-statistic</w:t>
            </w:r>
          </w:p>
        </w:tc>
        <w:tc>
          <w:tcPr>
            <w:tcW w:w="1893" w:type="dxa"/>
          </w:tcPr>
          <w:p w14:paraId="4214F03E" w14:textId="77777777" w:rsidR="00464FA8" w:rsidRPr="00B74930" w:rsidRDefault="00464FA8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Calibration: slope/intercept</w:t>
            </w:r>
          </w:p>
        </w:tc>
      </w:tr>
      <w:tr w:rsidR="00D24A09" w:rsidRPr="0098495B" w14:paraId="0A92029D" w14:textId="77777777" w:rsidTr="00B74930">
        <w:trPr>
          <w:trHeight w:val="340"/>
        </w:trPr>
        <w:tc>
          <w:tcPr>
            <w:tcW w:w="2141" w:type="dxa"/>
          </w:tcPr>
          <w:p w14:paraId="220A51E0" w14:textId="77777777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2111" w:type="dxa"/>
          </w:tcPr>
          <w:p w14:paraId="00F3BD65" w14:textId="02A278E6" w:rsidR="00D24A09" w:rsidRPr="00B74930" w:rsidRDefault="00D24A09" w:rsidP="00B7493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03 (0.784, 0.822)</w:t>
            </w:r>
          </w:p>
        </w:tc>
        <w:tc>
          <w:tcPr>
            <w:tcW w:w="1902" w:type="dxa"/>
          </w:tcPr>
          <w:p w14:paraId="21B575F4" w14:textId="07AF5C1A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930/ 0.000</w:t>
            </w:r>
          </w:p>
        </w:tc>
        <w:tc>
          <w:tcPr>
            <w:tcW w:w="2023" w:type="dxa"/>
          </w:tcPr>
          <w:p w14:paraId="497AD633" w14:textId="0A7C823F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56 (0.724, 0.797)</w:t>
            </w:r>
          </w:p>
        </w:tc>
        <w:tc>
          <w:tcPr>
            <w:tcW w:w="1893" w:type="dxa"/>
          </w:tcPr>
          <w:p w14:paraId="08784F97" w14:textId="615C65E7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910/-0.010</w:t>
            </w:r>
          </w:p>
        </w:tc>
      </w:tr>
      <w:tr w:rsidR="00D24A09" w:rsidRPr="0098495B" w14:paraId="095EEFB6" w14:textId="77777777" w:rsidTr="00B74930">
        <w:trPr>
          <w:trHeight w:val="340"/>
        </w:trPr>
        <w:tc>
          <w:tcPr>
            <w:tcW w:w="2141" w:type="dxa"/>
          </w:tcPr>
          <w:p w14:paraId="1E7B01B3" w14:textId="77777777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2111" w:type="dxa"/>
          </w:tcPr>
          <w:p w14:paraId="6FFD007F" w14:textId="0E337DDA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85 (0.745, 0.828)</w:t>
            </w:r>
          </w:p>
        </w:tc>
        <w:tc>
          <w:tcPr>
            <w:tcW w:w="1902" w:type="dxa"/>
          </w:tcPr>
          <w:p w14:paraId="58090B7C" w14:textId="2659BFFB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1.178/-0.037</w:t>
            </w:r>
          </w:p>
        </w:tc>
        <w:tc>
          <w:tcPr>
            <w:tcW w:w="2023" w:type="dxa"/>
          </w:tcPr>
          <w:p w14:paraId="6E0A7DEB" w14:textId="5C26D12E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  <w:tc>
          <w:tcPr>
            <w:tcW w:w="1893" w:type="dxa"/>
          </w:tcPr>
          <w:p w14:paraId="238D9377" w14:textId="5833B91C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</w:tr>
      <w:tr w:rsidR="00D24A09" w:rsidRPr="0098495B" w14:paraId="7DE480EB" w14:textId="77777777" w:rsidTr="00B74930">
        <w:trPr>
          <w:trHeight w:val="340"/>
        </w:trPr>
        <w:tc>
          <w:tcPr>
            <w:tcW w:w="2141" w:type="dxa"/>
          </w:tcPr>
          <w:p w14:paraId="1A1EC46E" w14:textId="77777777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2111" w:type="dxa"/>
          </w:tcPr>
          <w:p w14:paraId="296262FD" w14:textId="730935CA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07 (0.661, 0.747)</w:t>
            </w:r>
          </w:p>
        </w:tc>
        <w:tc>
          <w:tcPr>
            <w:tcW w:w="1902" w:type="dxa"/>
          </w:tcPr>
          <w:p w14:paraId="3E7C5223" w14:textId="0C615DAD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574/ 0.017</w:t>
            </w:r>
          </w:p>
        </w:tc>
        <w:tc>
          <w:tcPr>
            <w:tcW w:w="2023" w:type="dxa"/>
          </w:tcPr>
          <w:p w14:paraId="4267D478" w14:textId="34749EDD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22 (0.694, 0.756)</w:t>
            </w:r>
          </w:p>
        </w:tc>
        <w:tc>
          <w:tcPr>
            <w:tcW w:w="1893" w:type="dxa"/>
          </w:tcPr>
          <w:p w14:paraId="244ECB93" w14:textId="769CF0E0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87/ 0.080</w:t>
            </w:r>
          </w:p>
        </w:tc>
      </w:tr>
      <w:tr w:rsidR="00D24A09" w:rsidRPr="0098495B" w14:paraId="69AD593D" w14:textId="77777777" w:rsidTr="00B74930">
        <w:trPr>
          <w:trHeight w:val="340"/>
        </w:trPr>
        <w:tc>
          <w:tcPr>
            <w:tcW w:w="2141" w:type="dxa"/>
          </w:tcPr>
          <w:p w14:paraId="4232B241" w14:textId="77777777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111" w:type="dxa"/>
          </w:tcPr>
          <w:p w14:paraId="2DED3D42" w14:textId="6EC90CE1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26 (0.796, 0.862)</w:t>
            </w:r>
          </w:p>
        </w:tc>
        <w:tc>
          <w:tcPr>
            <w:tcW w:w="1902" w:type="dxa"/>
          </w:tcPr>
          <w:p w14:paraId="0153D80F" w14:textId="4449C17E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46/-0.012</w:t>
            </w:r>
          </w:p>
        </w:tc>
        <w:tc>
          <w:tcPr>
            <w:tcW w:w="2023" w:type="dxa"/>
          </w:tcPr>
          <w:p w14:paraId="08946B14" w14:textId="5C90DA7C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  <w:tc>
          <w:tcPr>
            <w:tcW w:w="1893" w:type="dxa"/>
          </w:tcPr>
          <w:p w14:paraId="40DC9783" w14:textId="3C1AAD79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</w:tr>
      <w:tr w:rsidR="00D24A09" w:rsidRPr="0098495B" w14:paraId="41FE14DA" w14:textId="77777777" w:rsidTr="00B74930">
        <w:trPr>
          <w:trHeight w:val="340"/>
        </w:trPr>
        <w:tc>
          <w:tcPr>
            <w:tcW w:w="2141" w:type="dxa"/>
          </w:tcPr>
          <w:p w14:paraId="0F14E3FA" w14:textId="3EECB378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ascii="Calibri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11" w:type="dxa"/>
          </w:tcPr>
          <w:p w14:paraId="2F7AB5D4" w14:textId="0616F3BD" w:rsidR="00D24A09" w:rsidRPr="00B74930" w:rsidRDefault="00D24A09" w:rsidP="006B024C">
            <w:pPr>
              <w:pStyle w:val="NoSpacing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0.770 (0.735, 0.805)</w:t>
            </w:r>
          </w:p>
        </w:tc>
        <w:tc>
          <w:tcPr>
            <w:tcW w:w="1902" w:type="dxa"/>
          </w:tcPr>
          <w:p w14:paraId="119E4ED9" w14:textId="183A5304" w:rsidR="00D24A09" w:rsidRPr="00B74930" w:rsidRDefault="00D24A09" w:rsidP="006B024C">
            <w:pPr>
              <w:pStyle w:val="NoSpacing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1.160/-0.015</w:t>
            </w:r>
          </w:p>
        </w:tc>
        <w:tc>
          <w:tcPr>
            <w:tcW w:w="2023" w:type="dxa"/>
          </w:tcPr>
          <w:p w14:paraId="0143A397" w14:textId="6CB2485C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16 (0.712, 0.945)</w:t>
            </w:r>
          </w:p>
        </w:tc>
        <w:tc>
          <w:tcPr>
            <w:tcW w:w="1893" w:type="dxa"/>
          </w:tcPr>
          <w:p w14:paraId="1AE799A5" w14:textId="400D9BC2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-</w:t>
            </w:r>
            <w:r w:rsidR="004E765E">
              <w:rPr>
                <w:sz w:val="22"/>
                <w:szCs w:val="22"/>
              </w:rPr>
              <w:t>*</w:t>
            </w:r>
          </w:p>
        </w:tc>
      </w:tr>
      <w:tr w:rsidR="00D24A09" w:rsidRPr="0098495B" w14:paraId="7194EDCA" w14:textId="77777777" w:rsidTr="00B74930">
        <w:trPr>
          <w:trHeight w:val="340"/>
        </w:trPr>
        <w:tc>
          <w:tcPr>
            <w:tcW w:w="2141" w:type="dxa"/>
          </w:tcPr>
          <w:p w14:paraId="32A787D8" w14:textId="15918791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2111" w:type="dxa"/>
          </w:tcPr>
          <w:p w14:paraId="601330F3" w14:textId="7DE4DB62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0.749 (0.655, 0.817)</w:t>
            </w:r>
          </w:p>
        </w:tc>
        <w:tc>
          <w:tcPr>
            <w:tcW w:w="1902" w:type="dxa"/>
          </w:tcPr>
          <w:p w14:paraId="5B49BF0E" w14:textId="4FC129F9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0.972/-0.021</w:t>
            </w:r>
          </w:p>
        </w:tc>
        <w:tc>
          <w:tcPr>
            <w:tcW w:w="2023" w:type="dxa"/>
          </w:tcPr>
          <w:p w14:paraId="373361B1" w14:textId="40741A89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  <w:tc>
          <w:tcPr>
            <w:tcW w:w="1893" w:type="dxa"/>
          </w:tcPr>
          <w:p w14:paraId="49378277" w14:textId="412AD4E2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</w:tr>
      <w:tr w:rsidR="00D24A09" w:rsidRPr="0098495B" w14:paraId="3C4C1725" w14:textId="77777777" w:rsidTr="00B74930">
        <w:trPr>
          <w:trHeight w:val="340"/>
        </w:trPr>
        <w:tc>
          <w:tcPr>
            <w:tcW w:w="2141" w:type="dxa"/>
          </w:tcPr>
          <w:p w14:paraId="6050679D" w14:textId="31530A9C" w:rsidR="00D24A09" w:rsidRPr="00B74930" w:rsidRDefault="00D24A09" w:rsidP="006B024C">
            <w:pPr>
              <w:pStyle w:val="NoSpacing"/>
              <w:rPr>
                <w:rFonts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Ulcer of skin</w:t>
            </w:r>
          </w:p>
        </w:tc>
        <w:tc>
          <w:tcPr>
            <w:tcW w:w="2111" w:type="dxa"/>
          </w:tcPr>
          <w:p w14:paraId="07A3ED4C" w14:textId="2335B726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0.828 (0.770, 0.888)</w:t>
            </w:r>
          </w:p>
        </w:tc>
        <w:tc>
          <w:tcPr>
            <w:tcW w:w="1902" w:type="dxa"/>
          </w:tcPr>
          <w:p w14:paraId="36D3285E" w14:textId="5EBFE67F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0.837/-0.002</w:t>
            </w:r>
          </w:p>
        </w:tc>
        <w:tc>
          <w:tcPr>
            <w:tcW w:w="2023" w:type="dxa"/>
          </w:tcPr>
          <w:p w14:paraId="5DC07AFC" w14:textId="02FA9119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  <w:tc>
          <w:tcPr>
            <w:tcW w:w="1893" w:type="dxa"/>
          </w:tcPr>
          <w:p w14:paraId="3C3AF169" w14:textId="619D2254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74930">
              <w:rPr>
                <w:sz w:val="22"/>
                <w:szCs w:val="22"/>
              </w:rPr>
              <w:t>-</w:t>
            </w:r>
          </w:p>
        </w:tc>
      </w:tr>
      <w:tr w:rsidR="00D24A09" w:rsidRPr="0098495B" w14:paraId="542A6B1F" w14:textId="77777777" w:rsidTr="00B74930">
        <w:trPr>
          <w:trHeight w:val="340"/>
        </w:trPr>
        <w:tc>
          <w:tcPr>
            <w:tcW w:w="2141" w:type="dxa"/>
          </w:tcPr>
          <w:p w14:paraId="3A4556D2" w14:textId="5E18F4E2" w:rsidR="00D24A09" w:rsidRPr="00B74930" w:rsidRDefault="00D24A09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Renal failure</w:t>
            </w:r>
          </w:p>
        </w:tc>
        <w:tc>
          <w:tcPr>
            <w:tcW w:w="2111" w:type="dxa"/>
          </w:tcPr>
          <w:p w14:paraId="11209214" w14:textId="415D4C1C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88 (0.752, 0.838)</w:t>
            </w:r>
          </w:p>
        </w:tc>
        <w:tc>
          <w:tcPr>
            <w:tcW w:w="1902" w:type="dxa"/>
          </w:tcPr>
          <w:p w14:paraId="2990D04D" w14:textId="5E5DB887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357/ 0.020</w:t>
            </w:r>
          </w:p>
        </w:tc>
        <w:tc>
          <w:tcPr>
            <w:tcW w:w="2023" w:type="dxa"/>
          </w:tcPr>
          <w:p w14:paraId="3393D4F1" w14:textId="73FC5934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13 (0.677, 0.744)</w:t>
            </w:r>
          </w:p>
        </w:tc>
        <w:tc>
          <w:tcPr>
            <w:tcW w:w="1893" w:type="dxa"/>
          </w:tcPr>
          <w:p w14:paraId="0EDD203D" w14:textId="4D82EB4C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933/ 0.055</w:t>
            </w:r>
          </w:p>
        </w:tc>
      </w:tr>
      <w:tr w:rsidR="00D24A09" w:rsidRPr="0098495B" w14:paraId="2CEB6DC7" w14:textId="77777777" w:rsidTr="00B74930">
        <w:trPr>
          <w:trHeight w:val="340"/>
        </w:trPr>
        <w:tc>
          <w:tcPr>
            <w:tcW w:w="2141" w:type="dxa"/>
          </w:tcPr>
          <w:p w14:paraId="7A5C6F7B" w14:textId="7EA2BD94" w:rsidR="00D24A09" w:rsidRPr="00B74930" w:rsidRDefault="00D24A09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Cataract</w:t>
            </w:r>
          </w:p>
        </w:tc>
        <w:tc>
          <w:tcPr>
            <w:tcW w:w="2111" w:type="dxa"/>
          </w:tcPr>
          <w:p w14:paraId="472DBF1D" w14:textId="62C56AA6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59 (0.733, 0.784)</w:t>
            </w:r>
          </w:p>
        </w:tc>
        <w:tc>
          <w:tcPr>
            <w:tcW w:w="1902" w:type="dxa"/>
          </w:tcPr>
          <w:p w14:paraId="41099812" w14:textId="753A76E0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1.090/-0.047</w:t>
            </w:r>
          </w:p>
        </w:tc>
        <w:tc>
          <w:tcPr>
            <w:tcW w:w="2023" w:type="dxa"/>
          </w:tcPr>
          <w:p w14:paraId="281BD0E5" w14:textId="21AF7D11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725 (0.672, 0.777)</w:t>
            </w:r>
          </w:p>
        </w:tc>
        <w:tc>
          <w:tcPr>
            <w:tcW w:w="1893" w:type="dxa"/>
          </w:tcPr>
          <w:p w14:paraId="4E299950" w14:textId="78697CD8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436/-0.017</w:t>
            </w:r>
          </w:p>
        </w:tc>
      </w:tr>
      <w:tr w:rsidR="00D24A09" w:rsidRPr="0098495B" w14:paraId="7E8605A9" w14:textId="77777777" w:rsidTr="00B74930">
        <w:trPr>
          <w:trHeight w:val="340"/>
        </w:trPr>
        <w:tc>
          <w:tcPr>
            <w:tcW w:w="2141" w:type="dxa"/>
          </w:tcPr>
          <w:p w14:paraId="5EDF2B5B" w14:textId="701540CC" w:rsidR="00D24A09" w:rsidRPr="00B74930" w:rsidRDefault="00D24A09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111" w:type="dxa"/>
          </w:tcPr>
          <w:p w14:paraId="328F2783" w14:textId="26757457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567 (0.543, 0.590)</w:t>
            </w:r>
          </w:p>
        </w:tc>
        <w:tc>
          <w:tcPr>
            <w:tcW w:w="1902" w:type="dxa"/>
          </w:tcPr>
          <w:p w14:paraId="38EBA42F" w14:textId="3B36E116" w:rsidR="00D24A09" w:rsidRPr="00B74930" w:rsidRDefault="00D24A09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936/ 0.237</w:t>
            </w:r>
          </w:p>
        </w:tc>
        <w:tc>
          <w:tcPr>
            <w:tcW w:w="2023" w:type="dxa"/>
          </w:tcPr>
          <w:p w14:paraId="43065F83" w14:textId="3842DC77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545 (0.514, 0.592)</w:t>
            </w:r>
          </w:p>
        </w:tc>
        <w:tc>
          <w:tcPr>
            <w:tcW w:w="1893" w:type="dxa"/>
          </w:tcPr>
          <w:p w14:paraId="668B0685" w14:textId="30EBA9C5" w:rsidR="00D24A09" w:rsidRPr="00B74930" w:rsidRDefault="00D24A09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sz w:val="22"/>
                <w:szCs w:val="22"/>
              </w:rPr>
              <w:t>0.884/ 0.031</w:t>
            </w:r>
          </w:p>
        </w:tc>
      </w:tr>
      <w:tr w:rsidR="009A3CA1" w:rsidRPr="0098495B" w14:paraId="316519B3" w14:textId="77777777" w:rsidTr="00B74930">
        <w:trPr>
          <w:trHeight w:val="340"/>
        </w:trPr>
        <w:tc>
          <w:tcPr>
            <w:tcW w:w="2141" w:type="dxa"/>
          </w:tcPr>
          <w:p w14:paraId="7694336E" w14:textId="0EE9EC03" w:rsidR="009A3CA1" w:rsidRPr="00B74930" w:rsidRDefault="009A3CA1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111" w:type="dxa"/>
          </w:tcPr>
          <w:p w14:paraId="2E85F9B9" w14:textId="5E799199" w:rsidR="009A3CA1" w:rsidRPr="00B74930" w:rsidRDefault="009A3CA1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b/>
                <w:sz w:val="22"/>
                <w:szCs w:val="22"/>
                <w:lang w:val="en-US"/>
              </w:rPr>
              <w:t>RMSPE</w:t>
            </w:r>
          </w:p>
        </w:tc>
        <w:tc>
          <w:tcPr>
            <w:tcW w:w="1902" w:type="dxa"/>
          </w:tcPr>
          <w:p w14:paraId="64CA044C" w14:textId="6511AECA" w:rsidR="009A3CA1" w:rsidRPr="00B74930" w:rsidRDefault="009A3CA1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b/>
                <w:sz w:val="22"/>
                <w:szCs w:val="22"/>
                <w:lang w:val="en-US"/>
              </w:rPr>
              <w:t>R</w:t>
            </w:r>
            <w:r w:rsidRPr="00B74930">
              <w:rPr>
                <w:rFonts w:cstheme="minorHAnsi"/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23" w:type="dxa"/>
          </w:tcPr>
          <w:p w14:paraId="3513CC80" w14:textId="726B6D0C" w:rsidR="009A3CA1" w:rsidRPr="00B74930" w:rsidRDefault="009A3CA1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b/>
                <w:sz w:val="22"/>
                <w:szCs w:val="22"/>
                <w:lang w:val="en-US"/>
              </w:rPr>
              <w:t>RMSPE</w:t>
            </w:r>
          </w:p>
        </w:tc>
        <w:tc>
          <w:tcPr>
            <w:tcW w:w="1893" w:type="dxa"/>
          </w:tcPr>
          <w:p w14:paraId="53990BC3" w14:textId="1E435441" w:rsidR="009A3CA1" w:rsidRPr="00B74930" w:rsidRDefault="009A3CA1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b/>
                <w:sz w:val="22"/>
                <w:szCs w:val="22"/>
                <w:lang w:val="en-US"/>
              </w:rPr>
              <w:t>R</w:t>
            </w:r>
            <w:r w:rsidRPr="00B74930">
              <w:rPr>
                <w:rFonts w:cstheme="minorHAnsi"/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9A3CA1" w:rsidRPr="0098495B" w14:paraId="662172C3" w14:textId="77777777" w:rsidTr="00B74930">
        <w:trPr>
          <w:trHeight w:val="340"/>
        </w:trPr>
        <w:tc>
          <w:tcPr>
            <w:tcW w:w="2141" w:type="dxa"/>
          </w:tcPr>
          <w:p w14:paraId="0E97A40C" w14:textId="6FA10E31" w:rsidR="009A3CA1" w:rsidRPr="00B74930" w:rsidRDefault="009A3CA1" w:rsidP="006B024C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bCs/>
                <w:sz w:val="22"/>
                <w:szCs w:val="22"/>
                <w:lang w:val="en-US"/>
              </w:rPr>
              <w:t xml:space="preserve">Overall </w:t>
            </w:r>
          </w:p>
        </w:tc>
        <w:tc>
          <w:tcPr>
            <w:tcW w:w="2111" w:type="dxa"/>
          </w:tcPr>
          <w:p w14:paraId="6A7D26CA" w14:textId="78BF40DA" w:rsidR="009A3CA1" w:rsidRPr="00B74930" w:rsidRDefault="00E119FF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4.58</w:t>
            </w:r>
          </w:p>
        </w:tc>
        <w:tc>
          <w:tcPr>
            <w:tcW w:w="1902" w:type="dxa"/>
          </w:tcPr>
          <w:p w14:paraId="5E4609B1" w14:textId="3FE2174F" w:rsidR="009A3CA1" w:rsidRPr="00B74930" w:rsidRDefault="009A3CA1" w:rsidP="006B024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0.7</w:t>
            </w:r>
            <w:r w:rsidR="00E119FF" w:rsidRPr="00B74930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AF70A7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2023" w:type="dxa"/>
          </w:tcPr>
          <w:p w14:paraId="3FEEC43C" w14:textId="60EE6757" w:rsidR="009A3CA1" w:rsidRPr="00B74930" w:rsidRDefault="009A3CA1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3.8</w:t>
            </w:r>
            <w:r w:rsidR="00521007" w:rsidRPr="00B74930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893" w:type="dxa"/>
          </w:tcPr>
          <w:p w14:paraId="45EB1214" w14:textId="3C272E46" w:rsidR="009A3CA1" w:rsidRPr="00B74930" w:rsidRDefault="009A3CA1" w:rsidP="006B024C">
            <w:pPr>
              <w:pStyle w:val="NoSpacing"/>
              <w:jc w:val="center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B74930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521007" w:rsidRPr="00B74930">
              <w:rPr>
                <w:rFonts w:cstheme="minorHAnsi"/>
                <w:sz w:val="22"/>
                <w:szCs w:val="22"/>
                <w:lang w:val="en-US"/>
              </w:rPr>
              <w:t>832</w:t>
            </w:r>
          </w:p>
        </w:tc>
      </w:tr>
      <w:bookmarkEnd w:id="1"/>
      <w:bookmarkEnd w:id="2"/>
    </w:tbl>
    <w:p w14:paraId="4C732754" w14:textId="2CA30B37" w:rsidR="00464FA8" w:rsidRDefault="00464FA8" w:rsidP="004F2E9D">
      <w:pPr>
        <w:jc w:val="both"/>
        <w:rPr>
          <w:lang w:val="en-US"/>
        </w:rPr>
      </w:pPr>
    </w:p>
    <w:p w14:paraId="05F21207" w14:textId="335C25F7" w:rsidR="004F2E9D" w:rsidRPr="004F2E9D" w:rsidRDefault="004F2E9D" w:rsidP="004F2E9D">
      <w:pPr>
        <w:jc w:val="both"/>
        <w:rPr>
          <w:lang w:val="en-US"/>
        </w:rPr>
      </w:pPr>
      <w:r>
        <w:rPr>
          <w:lang w:val="en-US"/>
        </w:rPr>
        <w:t>* only three centiles for cal</w:t>
      </w:r>
      <w:r w:rsidR="00A23AAC">
        <w:rPr>
          <w:lang w:val="en-US"/>
        </w:rPr>
        <w:t>i</w:t>
      </w:r>
      <w:r>
        <w:rPr>
          <w:lang w:val="en-US"/>
        </w:rPr>
        <w:t>b</w:t>
      </w:r>
      <w:r w:rsidR="00A23AAC">
        <w:rPr>
          <w:lang w:val="en-US"/>
        </w:rPr>
        <w:t>r</w:t>
      </w:r>
      <w:r>
        <w:rPr>
          <w:lang w:val="en-US"/>
        </w:rPr>
        <w:t>ation</w:t>
      </w:r>
      <w:r w:rsidR="00F906C2">
        <w:rPr>
          <w:lang w:val="en-US"/>
        </w:rPr>
        <w:t>.</w:t>
      </w:r>
    </w:p>
    <w:sectPr w:rsidR="004F2E9D" w:rsidRPr="004F2E9D" w:rsidSect="0074649C"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A132EF" w14:textId="77777777" w:rsidR="00CD6163" w:rsidRDefault="00CD6163" w:rsidP="006B024C">
      <w:r>
        <w:separator/>
      </w:r>
    </w:p>
  </w:endnote>
  <w:endnote w:type="continuationSeparator" w:id="0">
    <w:p w14:paraId="69E31466" w14:textId="77777777" w:rsidR="00CD6163" w:rsidRDefault="00CD6163" w:rsidP="006B024C">
      <w:r>
        <w:continuationSeparator/>
      </w:r>
    </w:p>
  </w:endnote>
  <w:endnote w:type="continuationNotice" w:id="1">
    <w:p w14:paraId="599B8D2B" w14:textId="77777777" w:rsidR="00CD6163" w:rsidRDefault="00CD6163" w:rsidP="006B02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6B024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6B02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6B024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6B0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812D6" w14:textId="77777777" w:rsidR="00CD6163" w:rsidRDefault="00CD6163" w:rsidP="006B024C">
      <w:r>
        <w:separator/>
      </w:r>
    </w:p>
  </w:footnote>
  <w:footnote w:type="continuationSeparator" w:id="0">
    <w:p w14:paraId="2D6A38F7" w14:textId="77777777" w:rsidR="00CD6163" w:rsidRDefault="00CD6163" w:rsidP="006B024C">
      <w:r>
        <w:continuationSeparator/>
      </w:r>
    </w:p>
  </w:footnote>
  <w:footnote w:type="continuationNotice" w:id="1">
    <w:p w14:paraId="3BE37535" w14:textId="77777777" w:rsidR="00CD6163" w:rsidRDefault="00CD6163" w:rsidP="006B02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16267"/>
    <w:multiLevelType w:val="hybridMultilevel"/>
    <w:tmpl w:val="ECE008B8"/>
    <w:lvl w:ilvl="0" w:tplc="68A86C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8"/>
  </w:num>
  <w:num w:numId="6">
    <w:abstractNumId w:val="7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25AB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3B30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8D8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1FD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26FC"/>
    <w:rsid w:val="00353BFB"/>
    <w:rsid w:val="00353EEC"/>
    <w:rsid w:val="0035427B"/>
    <w:rsid w:val="0035478F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52B"/>
    <w:rsid w:val="003C56C6"/>
    <w:rsid w:val="003D01BF"/>
    <w:rsid w:val="003D04A3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B6120"/>
    <w:rsid w:val="004C0ED7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E765E"/>
    <w:rsid w:val="004F0B33"/>
    <w:rsid w:val="004F234B"/>
    <w:rsid w:val="004F2E9D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007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61B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1455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4D79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24C"/>
    <w:rsid w:val="006B0963"/>
    <w:rsid w:val="006B1D65"/>
    <w:rsid w:val="006B244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1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B7F02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D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360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3CA1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3AAC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77FE2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0A7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1DAA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4930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3B67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48BA"/>
    <w:rsid w:val="00CD6163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4A09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97BBA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5606"/>
    <w:rsid w:val="00DF610E"/>
    <w:rsid w:val="00E0430A"/>
    <w:rsid w:val="00E044FD"/>
    <w:rsid w:val="00E063BE"/>
    <w:rsid w:val="00E1166E"/>
    <w:rsid w:val="00E119FF"/>
    <w:rsid w:val="00E12BC6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201"/>
    <w:rsid w:val="00E65713"/>
    <w:rsid w:val="00E6611C"/>
    <w:rsid w:val="00E70A39"/>
    <w:rsid w:val="00E727F4"/>
    <w:rsid w:val="00E729AF"/>
    <w:rsid w:val="00E72E26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46D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06C2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29A3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44239021-34D2-0947-A128-2370F445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24C"/>
    <w:pPr>
      <w:spacing w:after="0" w:line="240" w:lineRule="auto"/>
      <w:jc w:val="center"/>
    </w:pPr>
    <w:rPr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ind w:left="220"/>
    </w:pPr>
    <w:rPr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ind w:left="176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Props1.xml><?xml version="1.0" encoding="utf-8"?>
<ds:datastoreItem xmlns:ds="http://schemas.openxmlformats.org/officeDocument/2006/customXml" ds:itemID="{5B34A64A-AACA-4729-A144-355F886E94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635715-0406-4BA1-86F8-336A239B5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67</cp:revision>
  <cp:lastPrinted>2020-07-12T05:01:00Z</cp:lastPrinted>
  <dcterms:created xsi:type="dcterms:W3CDTF">2020-06-10T19:52:00Z</dcterms:created>
  <dcterms:modified xsi:type="dcterms:W3CDTF">2021-06-0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